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0E7DD" w14:textId="3ADB76E2" w:rsidR="007329AF" w:rsidRPr="006B37AC" w:rsidRDefault="007329AF" w:rsidP="00BA2C98">
      <w:pPr>
        <w:rPr>
          <w:b/>
          <w:bCs/>
          <w:sz w:val="36"/>
          <w:szCs w:val="36"/>
        </w:rPr>
      </w:pPr>
      <w:r w:rsidRPr="006B37AC">
        <w:rPr>
          <w:b/>
          <w:bCs/>
          <w:sz w:val="36"/>
          <w:szCs w:val="36"/>
        </w:rPr>
        <w:t>Search strategy</w:t>
      </w:r>
    </w:p>
    <w:p w14:paraId="244BBD83" w14:textId="77777777" w:rsidR="007329AF" w:rsidRPr="005D39B8" w:rsidRDefault="007329AF" w:rsidP="007329AF">
      <w:pPr>
        <w:rPr>
          <w:b/>
          <w:bCs/>
          <w:sz w:val="22"/>
          <w:szCs w:val="22"/>
        </w:rPr>
      </w:pPr>
    </w:p>
    <w:p w14:paraId="08B21539" w14:textId="7D791551" w:rsidR="007329AF" w:rsidRPr="005D39B8" w:rsidRDefault="00FD3846" w:rsidP="007329AF">
      <w:pPr>
        <w:rPr>
          <w:sz w:val="22"/>
          <w:szCs w:val="22"/>
        </w:rPr>
      </w:pPr>
      <w:r w:rsidRPr="00F87AE9">
        <w:rPr>
          <w:b/>
          <w:bCs/>
          <w:sz w:val="32"/>
          <w:szCs w:val="32"/>
        </w:rPr>
        <w:t>High</w:t>
      </w:r>
      <w:r w:rsidR="007329AF" w:rsidRPr="00F87AE9">
        <w:rPr>
          <w:b/>
          <w:bCs/>
          <w:sz w:val="32"/>
          <w:szCs w:val="32"/>
        </w:rPr>
        <w:t xml:space="preserve"> sensitivity patient and public involvement search filter</w:t>
      </w:r>
      <w:r w:rsidR="00831E5B">
        <w:rPr>
          <w:sz w:val="22"/>
          <w:szCs w:val="22"/>
        </w:rPr>
        <w:t xml:space="preserve"> </w:t>
      </w:r>
      <w:r w:rsidR="00831E5B">
        <w:rPr>
          <w:sz w:val="22"/>
          <w:szCs w:val="22"/>
        </w:rPr>
        <w:fldChar w:fldCharType="begin"/>
      </w:r>
      <w:r w:rsidR="00831E5B">
        <w:rPr>
          <w:sz w:val="22"/>
          <w:szCs w:val="22"/>
        </w:rPr>
        <w:instrText xml:space="preserve"> ADDIN EN.CITE &lt;EndNote&gt;&lt;Cite&gt;&lt;Author&gt;Rogers&lt;/Author&gt;&lt;Year&gt;2017&lt;/Year&gt;&lt;RecNum&gt;1871&lt;/RecNum&gt;&lt;DisplayText&gt;[1]&lt;/DisplayText&gt;&lt;record&gt;&lt;rec-number&gt;1871&lt;/rec-number&gt;&lt;foreign-keys&gt;&lt;key app="EN" db-id="xvs9dxxwldwseuers99p5trvsrpe9e9pasvw" timestamp="1742047608"&gt;1871&lt;/key&gt;&lt;/foreign-keys&gt;&lt;ref-type name="Journal Article"&gt;17&lt;/ref-type&gt;&lt;contributors&gt;&lt;authors&gt;&lt;author&gt;Rogers, Morwenna&lt;/author&gt;&lt;author&gt;Bethel, Alison&lt;/author&gt;&lt;author&gt;Boddy, Kate&lt;/author&gt;&lt;/authors&gt;&lt;/contributors&gt;&lt;titles&gt;&lt;title&gt;Development and testing of a medline search filter for identifying patient and public involvement in health research&lt;/title&gt;&lt;secondary-title&gt;Health Information &amp;amp; Libraries Journal&lt;/secondary-title&gt;&lt;/titles&gt;&lt;periodical&gt;&lt;full-title&gt;Health Information &amp;amp; Libraries Journal&lt;/full-title&gt;&lt;/periodical&gt;&lt;pages&gt;125-133&lt;/pages&gt;&lt;volume&gt;34&lt;/volume&gt;&lt;number&gt;2&lt;/number&gt;&lt;dates&gt;&lt;year&gt;2017&lt;/year&gt;&lt;/dates&gt;&lt;isbn&gt;1471-1834&lt;/isbn&gt;&lt;urls&gt;&lt;related-urls&gt;&lt;url&gt;https://onlinelibrary.wiley.com/doi/abs/10.1111/hir.12157&lt;/url&gt;&lt;/related-urls&gt;&lt;/urls&gt;&lt;electronic-resource-num&gt;https://doi.org/10.1111/hir.12157&lt;/electronic-resource-num&gt;&lt;/record&gt;&lt;/Cite&gt;&lt;/EndNote&gt;</w:instrText>
      </w:r>
      <w:r w:rsidR="00831E5B">
        <w:rPr>
          <w:sz w:val="22"/>
          <w:szCs w:val="22"/>
        </w:rPr>
        <w:fldChar w:fldCharType="separate"/>
      </w:r>
      <w:r w:rsidR="00831E5B">
        <w:rPr>
          <w:noProof/>
          <w:sz w:val="22"/>
          <w:szCs w:val="22"/>
        </w:rPr>
        <w:t>[1]</w:t>
      </w:r>
      <w:r w:rsidR="00831E5B">
        <w:rPr>
          <w:sz w:val="22"/>
          <w:szCs w:val="22"/>
        </w:rPr>
        <w:fldChar w:fldCharType="end"/>
      </w:r>
    </w:p>
    <w:p w14:paraId="32E4DBE3" w14:textId="77777777" w:rsidR="007329AF" w:rsidRPr="005D39B8" w:rsidRDefault="007329AF" w:rsidP="007329AF">
      <w:pPr>
        <w:rPr>
          <w:b/>
          <w:bCs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7329AF" w:rsidRPr="00577B82" w14:paraId="39A18699" w14:textId="77777777" w:rsidTr="00100DF6">
        <w:tc>
          <w:tcPr>
            <w:tcW w:w="704" w:type="dxa"/>
          </w:tcPr>
          <w:p w14:paraId="10D46571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1</w:t>
            </w:r>
          </w:p>
        </w:tc>
        <w:tc>
          <w:tcPr>
            <w:tcW w:w="8363" w:type="dxa"/>
          </w:tcPr>
          <w:p w14:paraId="3F444896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Community Participation/</w:t>
            </w:r>
          </w:p>
        </w:tc>
      </w:tr>
      <w:tr w:rsidR="007329AF" w:rsidRPr="00577B82" w14:paraId="595CFD0A" w14:textId="77777777" w:rsidTr="00100DF6">
        <w:tc>
          <w:tcPr>
            <w:tcW w:w="704" w:type="dxa"/>
          </w:tcPr>
          <w:p w14:paraId="04B568D6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2</w:t>
            </w:r>
          </w:p>
        </w:tc>
        <w:tc>
          <w:tcPr>
            <w:tcW w:w="8363" w:type="dxa"/>
          </w:tcPr>
          <w:p w14:paraId="3E8397A2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Patient Participation/</w:t>
            </w:r>
          </w:p>
        </w:tc>
      </w:tr>
      <w:tr w:rsidR="007329AF" w:rsidRPr="00577B82" w14:paraId="33E111B5" w14:textId="77777777" w:rsidTr="00100DF6">
        <w:tc>
          <w:tcPr>
            <w:tcW w:w="704" w:type="dxa"/>
          </w:tcPr>
          <w:p w14:paraId="5F6444A5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3</w:t>
            </w:r>
          </w:p>
        </w:tc>
        <w:tc>
          <w:tcPr>
            <w:tcW w:w="8363" w:type="dxa"/>
          </w:tcPr>
          <w:p w14:paraId="24AA49E1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1 or 2</w:t>
            </w:r>
          </w:p>
        </w:tc>
      </w:tr>
      <w:tr w:rsidR="007329AF" w:rsidRPr="00577B82" w14:paraId="68D1EF4F" w14:textId="77777777" w:rsidTr="00100DF6">
        <w:tc>
          <w:tcPr>
            <w:tcW w:w="704" w:type="dxa"/>
          </w:tcPr>
          <w:p w14:paraId="5C7125D8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4</w:t>
            </w:r>
          </w:p>
        </w:tc>
        <w:tc>
          <w:tcPr>
            <w:tcW w:w="8363" w:type="dxa"/>
          </w:tcPr>
          <w:p w14:paraId="7BC5A82E" w14:textId="24035AAF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patient* or public or lay or people or consumer* or user* or citizen* or parent or parents or child*</w:t>
            </w:r>
            <w:proofErr w:type="gramStart"/>
            <w:r w:rsidRPr="005D39B8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7329AF" w:rsidRPr="00577B82" w14:paraId="780C1C8C" w14:textId="77777777" w:rsidTr="00100DF6">
        <w:tc>
          <w:tcPr>
            <w:tcW w:w="704" w:type="dxa"/>
          </w:tcPr>
          <w:p w14:paraId="58D69A9D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5</w:t>
            </w:r>
          </w:p>
        </w:tc>
        <w:tc>
          <w:tcPr>
            <w:tcW w:w="8363" w:type="dxa"/>
          </w:tcPr>
          <w:p w14:paraId="3BF66EF9" w14:textId="758BE7AD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</w:t>
            </w:r>
            <w:proofErr w:type="spellStart"/>
            <w:r w:rsidRPr="005D39B8">
              <w:rPr>
                <w:sz w:val="22"/>
                <w:szCs w:val="22"/>
              </w:rPr>
              <w:t>participat</w:t>
            </w:r>
            <w:proofErr w:type="spellEnd"/>
            <w:r w:rsidRPr="005D39B8">
              <w:rPr>
                <w:sz w:val="22"/>
                <w:szCs w:val="22"/>
              </w:rPr>
              <w:t xml:space="preserve">* or </w:t>
            </w:r>
            <w:proofErr w:type="spellStart"/>
            <w:r w:rsidRPr="005D39B8">
              <w:rPr>
                <w:sz w:val="22"/>
                <w:szCs w:val="22"/>
              </w:rPr>
              <w:t>involv</w:t>
            </w:r>
            <w:proofErr w:type="spellEnd"/>
            <w:r w:rsidRPr="005D39B8">
              <w:rPr>
                <w:sz w:val="22"/>
                <w:szCs w:val="22"/>
              </w:rPr>
              <w:t xml:space="preserve">* or </w:t>
            </w:r>
            <w:proofErr w:type="spellStart"/>
            <w:r w:rsidRPr="005D39B8">
              <w:rPr>
                <w:sz w:val="22"/>
                <w:szCs w:val="22"/>
              </w:rPr>
              <w:t>engag</w:t>
            </w:r>
            <w:proofErr w:type="spellEnd"/>
            <w:r w:rsidRPr="005D39B8">
              <w:rPr>
                <w:sz w:val="22"/>
                <w:szCs w:val="22"/>
              </w:rPr>
              <w:t xml:space="preserve">* or consult* or collaborate* or conducting or conducted or </w:t>
            </w:r>
            <w:proofErr w:type="spellStart"/>
            <w:r w:rsidRPr="005D39B8">
              <w:rPr>
                <w:sz w:val="22"/>
                <w:szCs w:val="22"/>
              </w:rPr>
              <w:t>contrib</w:t>
            </w:r>
            <w:proofErr w:type="spellEnd"/>
            <w:r w:rsidRPr="005D39B8">
              <w:rPr>
                <w:sz w:val="22"/>
                <w:szCs w:val="22"/>
              </w:rPr>
              <w:t>*</w:t>
            </w:r>
            <w:proofErr w:type="gramStart"/>
            <w:r w:rsidR="009F2E72">
              <w:rPr>
                <w:sz w:val="22"/>
                <w:szCs w:val="22"/>
              </w:rPr>
              <w:t>)</w:t>
            </w:r>
            <w:r w:rsidRPr="005D39B8">
              <w:rPr>
                <w:sz w:val="22"/>
                <w:szCs w:val="22"/>
              </w:rPr>
              <w:t>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7329AF" w:rsidRPr="00577B82" w14:paraId="316192F3" w14:textId="77777777" w:rsidTr="00100DF6">
        <w:tc>
          <w:tcPr>
            <w:tcW w:w="704" w:type="dxa"/>
          </w:tcPr>
          <w:p w14:paraId="03B01BC0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6</w:t>
            </w:r>
          </w:p>
        </w:tc>
        <w:tc>
          <w:tcPr>
            <w:tcW w:w="8363" w:type="dxa"/>
          </w:tcPr>
          <w:p w14:paraId="16255604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 xml:space="preserve">(questionnaire* or interview* or focus group* or workshop* or peer led or research or self-report* or qualitative or patient </w:t>
            </w:r>
            <w:proofErr w:type="gramStart"/>
            <w:r w:rsidRPr="005D39B8">
              <w:rPr>
                <w:sz w:val="22"/>
                <w:szCs w:val="22"/>
              </w:rPr>
              <w:t>led</w:t>
            </w:r>
            <w:proofErr w:type="gramEnd"/>
            <w:r w:rsidRPr="005D39B8">
              <w:rPr>
                <w:sz w:val="22"/>
                <w:szCs w:val="22"/>
              </w:rPr>
              <w:t xml:space="preserve"> or public led or </w:t>
            </w:r>
            <w:proofErr w:type="spellStart"/>
            <w:r w:rsidRPr="005D39B8">
              <w:rPr>
                <w:sz w:val="22"/>
                <w:szCs w:val="22"/>
              </w:rPr>
              <w:t>self rating</w:t>
            </w:r>
            <w:proofErr w:type="spellEnd"/>
            <w:r w:rsidRPr="005D39B8">
              <w:rPr>
                <w:sz w:val="22"/>
                <w:szCs w:val="22"/>
              </w:rPr>
              <w:t xml:space="preserve"> or </w:t>
            </w:r>
            <w:proofErr w:type="spellStart"/>
            <w:r w:rsidRPr="005D39B8">
              <w:rPr>
                <w:sz w:val="22"/>
                <w:szCs w:val="22"/>
              </w:rPr>
              <w:t>self rated</w:t>
            </w:r>
            <w:proofErr w:type="spellEnd"/>
            <w:r w:rsidRPr="005D39B8">
              <w:rPr>
                <w:sz w:val="22"/>
                <w:szCs w:val="22"/>
              </w:rPr>
              <w:t xml:space="preserve"> or development</w:t>
            </w:r>
            <w:proofErr w:type="gramStart"/>
            <w:r w:rsidRPr="005D39B8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7329AF" w:rsidRPr="00577B82" w14:paraId="0CAE67F3" w14:textId="77777777" w:rsidTr="00100DF6">
        <w:tc>
          <w:tcPr>
            <w:tcW w:w="704" w:type="dxa"/>
          </w:tcPr>
          <w:p w14:paraId="074F304C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7</w:t>
            </w:r>
          </w:p>
        </w:tc>
        <w:tc>
          <w:tcPr>
            <w:tcW w:w="8363" w:type="dxa"/>
          </w:tcPr>
          <w:p w14:paraId="03FC9A0C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4 and 5 and 6</w:t>
            </w:r>
          </w:p>
        </w:tc>
      </w:tr>
      <w:tr w:rsidR="007329AF" w:rsidRPr="00577B82" w14:paraId="068D4A05" w14:textId="77777777" w:rsidTr="00100DF6">
        <w:tc>
          <w:tcPr>
            <w:tcW w:w="704" w:type="dxa"/>
          </w:tcPr>
          <w:p w14:paraId="19D6817D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8</w:t>
            </w:r>
          </w:p>
        </w:tc>
        <w:tc>
          <w:tcPr>
            <w:tcW w:w="8363" w:type="dxa"/>
          </w:tcPr>
          <w:p w14:paraId="55325254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(health or research) and (partners or partnership)</w:t>
            </w:r>
            <w:proofErr w:type="gramStart"/>
            <w:r w:rsidRPr="005D39B8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7329AF" w:rsidRPr="00577B82" w14:paraId="5AD4F1C1" w14:textId="77777777" w:rsidTr="00100DF6">
        <w:tc>
          <w:tcPr>
            <w:tcW w:w="704" w:type="dxa"/>
          </w:tcPr>
          <w:p w14:paraId="755D4BB3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9</w:t>
            </w:r>
          </w:p>
        </w:tc>
        <w:tc>
          <w:tcPr>
            <w:tcW w:w="8363" w:type="dxa"/>
          </w:tcPr>
          <w:p w14:paraId="172E0079" w14:textId="77777777" w:rsidR="007329AF" w:rsidRPr="005D39B8" w:rsidRDefault="007329AF" w:rsidP="00100DF6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3 or 7 or 8</w:t>
            </w:r>
          </w:p>
        </w:tc>
      </w:tr>
    </w:tbl>
    <w:p w14:paraId="364B641D" w14:textId="77777777" w:rsidR="007329AF" w:rsidRPr="005D39B8" w:rsidRDefault="007329AF" w:rsidP="007329AF">
      <w:pPr>
        <w:rPr>
          <w:sz w:val="22"/>
          <w:szCs w:val="22"/>
        </w:rPr>
      </w:pPr>
    </w:p>
    <w:p w14:paraId="4B24AA6E" w14:textId="77777777" w:rsidR="00FD3846" w:rsidRDefault="00FD3846" w:rsidP="007329AF">
      <w:pPr>
        <w:rPr>
          <w:sz w:val="22"/>
          <w:szCs w:val="22"/>
        </w:rPr>
      </w:pPr>
    </w:p>
    <w:p w14:paraId="42092164" w14:textId="4FC2262B" w:rsidR="00FD3846" w:rsidRPr="00F87AE9" w:rsidRDefault="00FD3846" w:rsidP="007329AF">
      <w:pPr>
        <w:rPr>
          <w:b/>
          <w:bCs/>
          <w:sz w:val="32"/>
          <w:szCs w:val="32"/>
        </w:rPr>
      </w:pPr>
      <w:r w:rsidRPr="00F87AE9">
        <w:rPr>
          <w:b/>
          <w:bCs/>
          <w:sz w:val="32"/>
          <w:szCs w:val="32"/>
        </w:rPr>
        <w:t>MEDLINE (Ovid) Search</w:t>
      </w:r>
    </w:p>
    <w:p w14:paraId="777D22D6" w14:textId="77777777" w:rsidR="00FD3846" w:rsidRDefault="00FD3846" w:rsidP="007329AF">
      <w:pPr>
        <w:rPr>
          <w:b/>
          <w:bCs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FD3846" w:rsidRPr="005D39B8" w14:paraId="73658AC2" w14:textId="77777777" w:rsidTr="00D11A70">
        <w:tc>
          <w:tcPr>
            <w:tcW w:w="704" w:type="dxa"/>
          </w:tcPr>
          <w:p w14:paraId="5022F904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1</w:t>
            </w:r>
          </w:p>
        </w:tc>
        <w:tc>
          <w:tcPr>
            <w:tcW w:w="8363" w:type="dxa"/>
          </w:tcPr>
          <w:p w14:paraId="68B7EF55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Community Participation/</w:t>
            </w:r>
          </w:p>
        </w:tc>
      </w:tr>
      <w:tr w:rsidR="00FD3846" w:rsidRPr="005D39B8" w14:paraId="42E1157C" w14:textId="77777777" w:rsidTr="00D11A70">
        <w:tc>
          <w:tcPr>
            <w:tcW w:w="704" w:type="dxa"/>
          </w:tcPr>
          <w:p w14:paraId="1989307C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2</w:t>
            </w:r>
          </w:p>
        </w:tc>
        <w:tc>
          <w:tcPr>
            <w:tcW w:w="8363" w:type="dxa"/>
          </w:tcPr>
          <w:p w14:paraId="3F15D033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Patient Participation/</w:t>
            </w:r>
          </w:p>
        </w:tc>
      </w:tr>
      <w:tr w:rsidR="00FD3846" w:rsidRPr="005D39B8" w14:paraId="7097B6B2" w14:textId="77777777" w:rsidTr="00D11A70">
        <w:tc>
          <w:tcPr>
            <w:tcW w:w="704" w:type="dxa"/>
          </w:tcPr>
          <w:p w14:paraId="50021189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3</w:t>
            </w:r>
          </w:p>
        </w:tc>
        <w:tc>
          <w:tcPr>
            <w:tcW w:w="8363" w:type="dxa"/>
          </w:tcPr>
          <w:p w14:paraId="7A67864A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1 or 2</w:t>
            </w:r>
          </w:p>
        </w:tc>
      </w:tr>
      <w:tr w:rsidR="00FD3846" w:rsidRPr="005D39B8" w14:paraId="094C67DD" w14:textId="77777777" w:rsidTr="00D11A70">
        <w:tc>
          <w:tcPr>
            <w:tcW w:w="704" w:type="dxa"/>
          </w:tcPr>
          <w:p w14:paraId="0748C793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4</w:t>
            </w:r>
          </w:p>
        </w:tc>
        <w:tc>
          <w:tcPr>
            <w:tcW w:w="8363" w:type="dxa"/>
          </w:tcPr>
          <w:p w14:paraId="0E1CFE17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patient* or public or lay or people or consumer* or user* or citizen* or parent or parents or child*</w:t>
            </w:r>
            <w:r>
              <w:rPr>
                <w:sz w:val="22"/>
                <w:szCs w:val="22"/>
              </w:rPr>
              <w:t xml:space="preserve"> </w:t>
            </w:r>
            <w:r w:rsidRPr="00FD3846">
              <w:rPr>
                <w:sz w:val="22"/>
                <w:szCs w:val="22"/>
              </w:rPr>
              <w:t>or carer*</w:t>
            </w:r>
            <w:proofErr w:type="gramStart"/>
            <w:r w:rsidRPr="00FD3846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FD3846" w:rsidRPr="005D39B8" w14:paraId="66AC2403" w14:textId="77777777" w:rsidTr="00D11A70">
        <w:tc>
          <w:tcPr>
            <w:tcW w:w="704" w:type="dxa"/>
          </w:tcPr>
          <w:p w14:paraId="533942E7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5</w:t>
            </w:r>
          </w:p>
        </w:tc>
        <w:tc>
          <w:tcPr>
            <w:tcW w:w="8363" w:type="dxa"/>
          </w:tcPr>
          <w:p w14:paraId="56C88BE8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</w:t>
            </w:r>
            <w:proofErr w:type="spellStart"/>
            <w:r w:rsidRPr="005D39B8">
              <w:rPr>
                <w:sz w:val="22"/>
                <w:szCs w:val="22"/>
              </w:rPr>
              <w:t>participat</w:t>
            </w:r>
            <w:proofErr w:type="spellEnd"/>
            <w:r w:rsidRPr="005D39B8">
              <w:rPr>
                <w:sz w:val="22"/>
                <w:szCs w:val="22"/>
              </w:rPr>
              <w:t xml:space="preserve">* or </w:t>
            </w:r>
            <w:proofErr w:type="spellStart"/>
            <w:r w:rsidRPr="005D39B8">
              <w:rPr>
                <w:sz w:val="22"/>
                <w:szCs w:val="22"/>
              </w:rPr>
              <w:t>involv</w:t>
            </w:r>
            <w:proofErr w:type="spellEnd"/>
            <w:r w:rsidRPr="005D39B8">
              <w:rPr>
                <w:sz w:val="22"/>
                <w:szCs w:val="22"/>
              </w:rPr>
              <w:t xml:space="preserve">* or </w:t>
            </w:r>
            <w:proofErr w:type="spellStart"/>
            <w:r w:rsidRPr="005D39B8">
              <w:rPr>
                <w:sz w:val="22"/>
                <w:szCs w:val="22"/>
              </w:rPr>
              <w:t>engag</w:t>
            </w:r>
            <w:proofErr w:type="spellEnd"/>
            <w:r w:rsidRPr="005D39B8">
              <w:rPr>
                <w:sz w:val="22"/>
                <w:szCs w:val="22"/>
              </w:rPr>
              <w:t xml:space="preserve">* or consult* or collaborate* or conducting or conducted or </w:t>
            </w:r>
            <w:proofErr w:type="spellStart"/>
            <w:r w:rsidRPr="005D39B8">
              <w:rPr>
                <w:sz w:val="22"/>
                <w:szCs w:val="22"/>
              </w:rPr>
              <w:t>contrib</w:t>
            </w:r>
            <w:proofErr w:type="spellEnd"/>
            <w:r w:rsidRPr="005D39B8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 xml:space="preserve"> or </w:t>
            </w:r>
            <w:r w:rsidRPr="00FD3846">
              <w:rPr>
                <w:sz w:val="22"/>
                <w:szCs w:val="22"/>
              </w:rPr>
              <w:t>co-</w:t>
            </w:r>
            <w:proofErr w:type="spellStart"/>
            <w:r w:rsidRPr="00FD3846">
              <w:rPr>
                <w:sz w:val="22"/>
                <w:szCs w:val="22"/>
              </w:rPr>
              <w:t>produc</w:t>
            </w:r>
            <w:proofErr w:type="spellEnd"/>
            <w:r w:rsidRPr="00FD3846">
              <w:rPr>
                <w:sz w:val="22"/>
                <w:szCs w:val="22"/>
              </w:rPr>
              <w:t>* or co-develop* or co-</w:t>
            </w:r>
            <w:proofErr w:type="spellStart"/>
            <w:r w:rsidRPr="00FD3846">
              <w:rPr>
                <w:sz w:val="22"/>
                <w:szCs w:val="22"/>
              </w:rPr>
              <w:t>creat</w:t>
            </w:r>
            <w:proofErr w:type="spellEnd"/>
            <w:r w:rsidRPr="0021749E">
              <w:rPr>
                <w:sz w:val="22"/>
                <w:szCs w:val="22"/>
              </w:rPr>
              <w:t>*</w:t>
            </w:r>
            <w:proofErr w:type="gramStart"/>
            <w:r>
              <w:rPr>
                <w:sz w:val="22"/>
                <w:szCs w:val="22"/>
              </w:rPr>
              <w:t>)</w:t>
            </w:r>
            <w:r w:rsidRPr="005D39B8">
              <w:rPr>
                <w:sz w:val="22"/>
                <w:szCs w:val="22"/>
              </w:rPr>
              <w:t>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FD3846" w:rsidRPr="005D39B8" w14:paraId="7243D7EF" w14:textId="77777777" w:rsidTr="00D11A70">
        <w:tc>
          <w:tcPr>
            <w:tcW w:w="704" w:type="dxa"/>
          </w:tcPr>
          <w:p w14:paraId="74EE7408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6</w:t>
            </w:r>
          </w:p>
        </w:tc>
        <w:tc>
          <w:tcPr>
            <w:tcW w:w="8363" w:type="dxa"/>
          </w:tcPr>
          <w:p w14:paraId="7AE65B27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 xml:space="preserve">(questionnaire* or interview* or focus group* or workshop* or peer led or research or self-report* or qualitative or patient </w:t>
            </w:r>
            <w:proofErr w:type="gramStart"/>
            <w:r w:rsidRPr="005D39B8">
              <w:rPr>
                <w:sz w:val="22"/>
                <w:szCs w:val="22"/>
              </w:rPr>
              <w:t>led</w:t>
            </w:r>
            <w:proofErr w:type="gramEnd"/>
            <w:r w:rsidRPr="005D39B8">
              <w:rPr>
                <w:sz w:val="22"/>
                <w:szCs w:val="22"/>
              </w:rPr>
              <w:t xml:space="preserve"> or public led or </w:t>
            </w:r>
            <w:proofErr w:type="spellStart"/>
            <w:r w:rsidRPr="005D39B8">
              <w:rPr>
                <w:sz w:val="22"/>
                <w:szCs w:val="22"/>
              </w:rPr>
              <w:t>self rating</w:t>
            </w:r>
            <w:proofErr w:type="spellEnd"/>
            <w:r w:rsidRPr="005D39B8">
              <w:rPr>
                <w:sz w:val="22"/>
                <w:szCs w:val="22"/>
              </w:rPr>
              <w:t xml:space="preserve"> or </w:t>
            </w:r>
            <w:proofErr w:type="spellStart"/>
            <w:r w:rsidRPr="005D39B8">
              <w:rPr>
                <w:sz w:val="22"/>
                <w:szCs w:val="22"/>
              </w:rPr>
              <w:t>self rated</w:t>
            </w:r>
            <w:proofErr w:type="spellEnd"/>
            <w:r w:rsidRPr="005D39B8">
              <w:rPr>
                <w:sz w:val="22"/>
                <w:szCs w:val="22"/>
              </w:rPr>
              <w:t xml:space="preserve"> or development</w:t>
            </w:r>
            <w:proofErr w:type="gramStart"/>
            <w:r w:rsidRPr="005D39B8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FD3846" w:rsidRPr="005D39B8" w14:paraId="0C70B873" w14:textId="77777777" w:rsidTr="00D11A70">
        <w:tc>
          <w:tcPr>
            <w:tcW w:w="704" w:type="dxa"/>
          </w:tcPr>
          <w:p w14:paraId="2FBFD3E7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7</w:t>
            </w:r>
          </w:p>
        </w:tc>
        <w:tc>
          <w:tcPr>
            <w:tcW w:w="8363" w:type="dxa"/>
          </w:tcPr>
          <w:p w14:paraId="6D3103EE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4 and 5 and 6</w:t>
            </w:r>
          </w:p>
        </w:tc>
      </w:tr>
      <w:tr w:rsidR="00FD3846" w:rsidRPr="005D39B8" w14:paraId="2D214AFB" w14:textId="77777777" w:rsidTr="00D11A70">
        <w:tc>
          <w:tcPr>
            <w:tcW w:w="704" w:type="dxa"/>
          </w:tcPr>
          <w:p w14:paraId="5B60D856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8</w:t>
            </w:r>
          </w:p>
        </w:tc>
        <w:tc>
          <w:tcPr>
            <w:tcW w:w="8363" w:type="dxa"/>
          </w:tcPr>
          <w:p w14:paraId="2D583CCD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((health or research) and (partners or partnership)</w:t>
            </w:r>
            <w:proofErr w:type="gramStart"/>
            <w:r w:rsidRPr="005D39B8">
              <w:rPr>
                <w:sz w:val="22"/>
                <w:szCs w:val="22"/>
              </w:rPr>
              <w:t>).</w:t>
            </w:r>
            <w:proofErr w:type="spellStart"/>
            <w:r w:rsidRPr="005D39B8">
              <w:rPr>
                <w:sz w:val="22"/>
                <w:szCs w:val="22"/>
              </w:rPr>
              <w:t>ti</w:t>
            </w:r>
            <w:proofErr w:type="gramEnd"/>
            <w:r w:rsidRPr="005D39B8">
              <w:rPr>
                <w:sz w:val="22"/>
                <w:szCs w:val="22"/>
              </w:rPr>
              <w:t>,ab</w:t>
            </w:r>
            <w:proofErr w:type="spellEnd"/>
            <w:r w:rsidRPr="005D39B8">
              <w:rPr>
                <w:sz w:val="22"/>
                <w:szCs w:val="22"/>
              </w:rPr>
              <w:t>.</w:t>
            </w:r>
          </w:p>
        </w:tc>
      </w:tr>
      <w:tr w:rsidR="00FD3846" w:rsidRPr="005D39B8" w14:paraId="7289BEEC" w14:textId="77777777" w:rsidTr="00D11A70">
        <w:tc>
          <w:tcPr>
            <w:tcW w:w="704" w:type="dxa"/>
          </w:tcPr>
          <w:p w14:paraId="71465619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9</w:t>
            </w:r>
          </w:p>
        </w:tc>
        <w:tc>
          <w:tcPr>
            <w:tcW w:w="8363" w:type="dxa"/>
          </w:tcPr>
          <w:p w14:paraId="3261F1E5" w14:textId="77777777" w:rsidR="00FD3846" w:rsidRPr="005D39B8" w:rsidRDefault="00FD3846" w:rsidP="00D11A70">
            <w:pPr>
              <w:rPr>
                <w:sz w:val="22"/>
                <w:szCs w:val="22"/>
              </w:rPr>
            </w:pPr>
            <w:r w:rsidRPr="005D39B8">
              <w:rPr>
                <w:sz w:val="22"/>
                <w:szCs w:val="22"/>
              </w:rPr>
              <w:t>3 or 7 or 8</w:t>
            </w:r>
          </w:p>
        </w:tc>
      </w:tr>
      <w:tr w:rsidR="004963EB" w:rsidRPr="005D39B8" w14:paraId="0D2C7B79" w14:textId="77777777" w:rsidTr="00D11A70">
        <w:tc>
          <w:tcPr>
            <w:tcW w:w="704" w:type="dxa"/>
          </w:tcPr>
          <w:p w14:paraId="411E577C" w14:textId="2108FD2F" w:rsidR="004963EB" w:rsidRPr="005D39B8" w:rsidRDefault="004963EB" w:rsidP="00D11A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363" w:type="dxa"/>
          </w:tcPr>
          <w:p w14:paraId="440EF727" w14:textId="7D095A29" w:rsidR="004963EB" w:rsidRPr="005D39B8" w:rsidRDefault="004963EB" w:rsidP="00D11A70">
            <w:pPr>
              <w:rPr>
                <w:sz w:val="22"/>
                <w:szCs w:val="22"/>
              </w:rPr>
            </w:pPr>
            <w:r w:rsidRPr="00287AF6">
              <w:rPr>
                <w:color w:val="000000"/>
                <w:sz w:val="22"/>
                <w:szCs w:val="22"/>
              </w:rPr>
              <w:t xml:space="preserve">(statistic*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>*</w:t>
            </w:r>
            <w:r>
              <w:rPr>
                <w:color w:val="000000"/>
                <w:sz w:val="22"/>
                <w:szCs w:val="22"/>
              </w:rPr>
              <w:t xml:space="preserve"> or statistic* research</w:t>
            </w:r>
            <w:r w:rsidRPr="00287AF6">
              <w:rPr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>* research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287AF6">
              <w:rPr>
                <w:color w:val="000000"/>
                <w:sz w:val="22"/>
                <w:szCs w:val="22"/>
              </w:rPr>
              <w:t>trial</w:t>
            </w:r>
            <w:r>
              <w:rPr>
                <w:color w:val="000000"/>
                <w:sz w:val="22"/>
                <w:szCs w:val="22"/>
              </w:rPr>
              <w:t>*</w:t>
            </w:r>
            <w:r w:rsidRPr="00287AF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>*</w:t>
            </w:r>
            <w:r>
              <w:rPr>
                <w:color w:val="000000"/>
                <w:sz w:val="22"/>
                <w:szCs w:val="22"/>
              </w:rPr>
              <w:t xml:space="preserve"> or model* </w:t>
            </w:r>
            <w:proofErr w:type="spellStart"/>
            <w:r>
              <w:rPr>
                <w:color w:val="000000"/>
                <w:sz w:val="22"/>
                <w:szCs w:val="22"/>
              </w:rPr>
              <w:t>method</w:t>
            </w:r>
            <w:r w:rsidR="00BB292F">
              <w:rPr>
                <w:color w:val="000000"/>
                <w:sz w:val="22"/>
                <w:szCs w:val="22"/>
              </w:rPr>
              <w:t>olog</w:t>
            </w:r>
            <w:proofErr w:type="spellEnd"/>
            <w:r>
              <w:rPr>
                <w:color w:val="000000"/>
                <w:sz w:val="22"/>
                <w:szCs w:val="22"/>
              </w:rPr>
              <w:t>* or data science</w:t>
            </w:r>
            <w:proofErr w:type="gramStart"/>
            <w:r w:rsidRPr="00287AF6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>.</w:t>
            </w:r>
            <w:proofErr w:type="spellStart"/>
            <w:r>
              <w:rPr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</w:tr>
      <w:tr w:rsidR="004963EB" w:rsidRPr="005D39B8" w14:paraId="5E01A8AB" w14:textId="77777777" w:rsidTr="00D11A70">
        <w:tc>
          <w:tcPr>
            <w:tcW w:w="704" w:type="dxa"/>
          </w:tcPr>
          <w:p w14:paraId="3A6363C6" w14:textId="727D4E3F" w:rsidR="004963EB" w:rsidRPr="005D39B8" w:rsidRDefault="004963EB" w:rsidP="00D11A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363" w:type="dxa"/>
          </w:tcPr>
          <w:p w14:paraId="11F779A0" w14:textId="5446FB19" w:rsidR="004963EB" w:rsidRPr="005D39B8" w:rsidRDefault="004963EB" w:rsidP="00D11A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and 10</w:t>
            </w:r>
          </w:p>
        </w:tc>
      </w:tr>
      <w:tr w:rsidR="004963EB" w:rsidRPr="005D39B8" w14:paraId="41817688" w14:textId="77777777" w:rsidTr="00D11A70">
        <w:tc>
          <w:tcPr>
            <w:tcW w:w="704" w:type="dxa"/>
          </w:tcPr>
          <w:p w14:paraId="3F77C040" w14:textId="3E4A607C" w:rsidR="004963EB" w:rsidRPr="005D39B8" w:rsidRDefault="004963EB" w:rsidP="00D11A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363" w:type="dxa"/>
          </w:tcPr>
          <w:p w14:paraId="70171B5B" w14:textId="07C60709" w:rsidR="004963EB" w:rsidRPr="005D39B8" w:rsidRDefault="004963EB" w:rsidP="00D11A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 11 to yr=”1996-current”</w:t>
            </w:r>
          </w:p>
        </w:tc>
      </w:tr>
    </w:tbl>
    <w:p w14:paraId="3B2B3A21" w14:textId="77777777" w:rsidR="00FD3846" w:rsidRPr="00FD3846" w:rsidRDefault="00FD3846" w:rsidP="007329AF">
      <w:pPr>
        <w:rPr>
          <w:b/>
          <w:bCs/>
          <w:sz w:val="22"/>
          <w:szCs w:val="22"/>
        </w:rPr>
      </w:pPr>
    </w:p>
    <w:p w14:paraId="31CF757D" w14:textId="2334673D" w:rsidR="00D34CC2" w:rsidRDefault="00D34CC2"/>
    <w:p w14:paraId="7A743606" w14:textId="47D125CF" w:rsidR="0047161F" w:rsidRPr="00F87AE9" w:rsidRDefault="00A918FB">
      <w:pPr>
        <w:rPr>
          <w:b/>
          <w:bCs/>
          <w:sz w:val="32"/>
          <w:szCs w:val="32"/>
        </w:rPr>
      </w:pPr>
      <w:r w:rsidRPr="00F87AE9">
        <w:rPr>
          <w:b/>
          <w:bCs/>
          <w:sz w:val="32"/>
          <w:szCs w:val="32"/>
        </w:rPr>
        <w:t xml:space="preserve">Google, DuckDuckGo and </w:t>
      </w:r>
      <w:proofErr w:type="spellStart"/>
      <w:r w:rsidRPr="00F87AE9">
        <w:rPr>
          <w:b/>
          <w:bCs/>
          <w:sz w:val="32"/>
          <w:szCs w:val="32"/>
        </w:rPr>
        <w:t>Mednar</w:t>
      </w:r>
      <w:proofErr w:type="spellEnd"/>
      <w:r w:rsidR="006E0DEA" w:rsidRPr="00F87AE9">
        <w:rPr>
          <w:b/>
          <w:bCs/>
          <w:sz w:val="32"/>
          <w:szCs w:val="32"/>
        </w:rPr>
        <w:t xml:space="preserve"> search</w:t>
      </w:r>
    </w:p>
    <w:p w14:paraId="6DE6A15C" w14:textId="77777777" w:rsidR="00A918FB" w:rsidRDefault="00A918FB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18FB" w14:paraId="2FC0F456" w14:textId="77777777" w:rsidTr="00A918FB">
        <w:tc>
          <w:tcPr>
            <w:tcW w:w="4508" w:type="dxa"/>
          </w:tcPr>
          <w:p w14:paraId="6EB78AAF" w14:textId="39541A09" w:rsidR="00A918FB" w:rsidRPr="00BB292F" w:rsidRDefault="00A918FB" w:rsidP="00A918FB">
            <w:pPr>
              <w:jc w:val="center"/>
              <w:rPr>
                <w:b/>
                <w:bCs/>
                <w:sz w:val="22"/>
                <w:szCs w:val="22"/>
              </w:rPr>
            </w:pPr>
            <w:r w:rsidRPr="00BB292F">
              <w:rPr>
                <w:b/>
                <w:bCs/>
                <w:sz w:val="22"/>
                <w:szCs w:val="22"/>
              </w:rPr>
              <w:t>PPIE terms</w:t>
            </w:r>
          </w:p>
        </w:tc>
        <w:tc>
          <w:tcPr>
            <w:tcW w:w="4508" w:type="dxa"/>
          </w:tcPr>
          <w:p w14:paraId="12505B08" w14:textId="5A624B28" w:rsidR="00A918FB" w:rsidRPr="00BB292F" w:rsidRDefault="00A918FB" w:rsidP="00A918FB">
            <w:pPr>
              <w:jc w:val="center"/>
              <w:rPr>
                <w:b/>
                <w:bCs/>
                <w:sz w:val="22"/>
                <w:szCs w:val="22"/>
              </w:rPr>
            </w:pPr>
            <w:r w:rsidRPr="00BB292F">
              <w:rPr>
                <w:b/>
                <w:bCs/>
                <w:sz w:val="22"/>
                <w:szCs w:val="22"/>
              </w:rPr>
              <w:t>Statistical methodology terms</w:t>
            </w:r>
          </w:p>
        </w:tc>
      </w:tr>
      <w:tr w:rsidR="00A918FB" w14:paraId="2E4033AD" w14:textId="77777777" w:rsidTr="00A918FB">
        <w:tc>
          <w:tcPr>
            <w:tcW w:w="4508" w:type="dxa"/>
          </w:tcPr>
          <w:p w14:paraId="186A4416" w14:textId="1F4407BC" w:rsidR="00A918FB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EA3FFD" w:rsidRPr="00BB292F">
              <w:rPr>
                <w:sz w:val="22"/>
                <w:szCs w:val="22"/>
              </w:rPr>
              <w:t>ommunity participation</w:t>
            </w:r>
          </w:p>
        </w:tc>
        <w:tc>
          <w:tcPr>
            <w:tcW w:w="4508" w:type="dxa"/>
          </w:tcPr>
          <w:p w14:paraId="3FC2C65A" w14:textId="362E33D1" w:rsidR="00A918FB" w:rsidRPr="00BB292F" w:rsidRDefault="00BB292F">
            <w:pPr>
              <w:rPr>
                <w:sz w:val="22"/>
                <w:szCs w:val="22"/>
              </w:rPr>
            </w:pP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C733E1" w14:paraId="5D47DE9F" w14:textId="77777777" w:rsidTr="00A918FB">
        <w:tc>
          <w:tcPr>
            <w:tcW w:w="4508" w:type="dxa"/>
          </w:tcPr>
          <w:p w14:paraId="0D975215" w14:textId="0C4F95F6" w:rsidR="00C733E1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C733E1" w:rsidRPr="00BB292F">
              <w:rPr>
                <w:sz w:val="22"/>
                <w:szCs w:val="22"/>
              </w:rPr>
              <w:t>o-production</w:t>
            </w:r>
          </w:p>
        </w:tc>
        <w:tc>
          <w:tcPr>
            <w:tcW w:w="4508" w:type="dxa"/>
          </w:tcPr>
          <w:p w14:paraId="0134AFC6" w14:textId="2586B251" w:rsidR="00C733E1" w:rsidRPr="00BB292F" w:rsidRDefault="00BB292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istic research</w:t>
            </w:r>
          </w:p>
        </w:tc>
      </w:tr>
      <w:tr w:rsidR="004963EB" w14:paraId="5ADD88F6" w14:textId="77777777" w:rsidTr="00A918FB">
        <w:tc>
          <w:tcPr>
            <w:tcW w:w="4508" w:type="dxa"/>
          </w:tcPr>
          <w:p w14:paraId="64C2B095" w14:textId="7055E2C1" w:rsidR="004963EB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4963EB" w:rsidRPr="00BB292F">
              <w:rPr>
                <w:sz w:val="22"/>
                <w:szCs w:val="22"/>
              </w:rPr>
              <w:t>atient engagement</w:t>
            </w:r>
          </w:p>
        </w:tc>
        <w:tc>
          <w:tcPr>
            <w:tcW w:w="4508" w:type="dxa"/>
          </w:tcPr>
          <w:p w14:paraId="1BFD2E14" w14:textId="3B739BA7" w:rsidR="004963EB" w:rsidRPr="00BB292F" w:rsidRDefault="00BB292F">
            <w:pPr>
              <w:rPr>
                <w:sz w:val="22"/>
                <w:szCs w:val="22"/>
              </w:rPr>
            </w:pP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A918FB" w14:paraId="75D21CA7" w14:textId="77777777" w:rsidTr="00A918FB">
        <w:tc>
          <w:tcPr>
            <w:tcW w:w="4508" w:type="dxa"/>
          </w:tcPr>
          <w:p w14:paraId="700B4A89" w14:textId="6C115E41" w:rsidR="00A918FB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EA3FFD" w:rsidRPr="00BB292F">
              <w:rPr>
                <w:sz w:val="22"/>
                <w:szCs w:val="22"/>
              </w:rPr>
              <w:t>atient participation</w:t>
            </w:r>
          </w:p>
        </w:tc>
        <w:tc>
          <w:tcPr>
            <w:tcW w:w="4508" w:type="dxa"/>
          </w:tcPr>
          <w:p w14:paraId="7C37700A" w14:textId="2768B84F" w:rsidR="00A918FB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A918FB" w14:paraId="700270A1" w14:textId="77777777" w:rsidTr="00A918FB">
        <w:tc>
          <w:tcPr>
            <w:tcW w:w="4508" w:type="dxa"/>
          </w:tcPr>
          <w:p w14:paraId="18A21799" w14:textId="735FE4C0" w:rsidR="00A918FB" w:rsidRPr="00BB292F" w:rsidRDefault="004963EB">
            <w:pPr>
              <w:rPr>
                <w:sz w:val="22"/>
                <w:szCs w:val="22"/>
              </w:rPr>
            </w:pPr>
            <w:r w:rsidRPr="00BB292F">
              <w:rPr>
                <w:sz w:val="22"/>
                <w:szCs w:val="22"/>
              </w:rPr>
              <w:t>PPI</w:t>
            </w:r>
          </w:p>
        </w:tc>
        <w:tc>
          <w:tcPr>
            <w:tcW w:w="4508" w:type="dxa"/>
          </w:tcPr>
          <w:p w14:paraId="1D7015D6" w14:textId="32256BAE" w:rsidR="00A918FB" w:rsidRPr="00BB292F" w:rsidRDefault="00BB292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E36D58" w14:paraId="0F144777" w14:textId="77777777" w:rsidTr="00A918FB">
        <w:tc>
          <w:tcPr>
            <w:tcW w:w="4508" w:type="dxa"/>
          </w:tcPr>
          <w:p w14:paraId="0E243405" w14:textId="40D79D66" w:rsidR="00E36D58" w:rsidRPr="00BB292F" w:rsidRDefault="00E36D5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1DEC58B8" w14:textId="3840F0FD" w:rsidR="00E36D58" w:rsidRPr="00BB292F" w:rsidRDefault="00BB29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2F2E41" w:rsidRPr="00BB292F">
              <w:rPr>
                <w:sz w:val="22"/>
                <w:szCs w:val="22"/>
              </w:rPr>
              <w:t>ata science</w:t>
            </w:r>
          </w:p>
        </w:tc>
      </w:tr>
    </w:tbl>
    <w:p w14:paraId="17770A0A" w14:textId="77777777" w:rsidR="00A918FB" w:rsidRDefault="00A918FB"/>
    <w:p w14:paraId="5418646C" w14:textId="12635FCF" w:rsidR="00F748AC" w:rsidRDefault="006E0DEA">
      <w:r>
        <w:lastRenderedPageBreak/>
        <w:t xml:space="preserve">Searches will be conducted for </w:t>
      </w:r>
      <w:r w:rsidR="00F748AC">
        <w:t xml:space="preserve">all combinations of terms from column 1 and column 2 </w:t>
      </w:r>
      <w:r w:rsidR="00BB292F">
        <w:t>as follows:</w:t>
      </w:r>
    </w:p>
    <w:p w14:paraId="25AC4B95" w14:textId="77777777" w:rsidR="00BB292F" w:rsidRDefault="00BB29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B292F" w14:paraId="5B823D1E" w14:textId="77777777" w:rsidTr="00BB292F">
        <w:tc>
          <w:tcPr>
            <w:tcW w:w="9016" w:type="dxa"/>
          </w:tcPr>
          <w:p w14:paraId="18ED1D1A" w14:textId="31263B12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</w:t>
            </w: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0AF8917C" w14:textId="77777777" w:rsidTr="00BB292F">
        <w:tc>
          <w:tcPr>
            <w:tcW w:w="9016" w:type="dxa"/>
          </w:tcPr>
          <w:p w14:paraId="2E6F9D76" w14:textId="4ED56248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tatistic research</w:t>
            </w:r>
          </w:p>
        </w:tc>
      </w:tr>
      <w:tr w:rsidR="00BB292F" w14:paraId="6AC95750" w14:textId="77777777" w:rsidTr="00BB292F">
        <w:tc>
          <w:tcPr>
            <w:tcW w:w="9016" w:type="dxa"/>
          </w:tcPr>
          <w:p w14:paraId="7CF1FECF" w14:textId="3AB448BD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BB292F" w14:paraId="0D209070" w14:textId="77777777" w:rsidTr="00BB292F">
        <w:tc>
          <w:tcPr>
            <w:tcW w:w="9016" w:type="dxa"/>
          </w:tcPr>
          <w:p w14:paraId="49278B87" w14:textId="46046306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208D7C5A" w14:textId="77777777" w:rsidTr="00BB292F">
        <w:tc>
          <w:tcPr>
            <w:tcW w:w="9016" w:type="dxa"/>
          </w:tcPr>
          <w:p w14:paraId="3551DCB9" w14:textId="00CD1B10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5FC6453B" w14:textId="77777777" w:rsidTr="00BB292F">
        <w:tc>
          <w:tcPr>
            <w:tcW w:w="9016" w:type="dxa"/>
          </w:tcPr>
          <w:p w14:paraId="6EE845AF" w14:textId="1D625E14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mmunity participation</w:t>
            </w:r>
            <w:r>
              <w:rPr>
                <w:sz w:val="22"/>
                <w:szCs w:val="22"/>
              </w:rPr>
              <w:t xml:space="preserve"> d</w:t>
            </w:r>
            <w:r w:rsidRPr="00BB292F">
              <w:rPr>
                <w:sz w:val="22"/>
                <w:szCs w:val="22"/>
              </w:rPr>
              <w:t>ata science</w:t>
            </w:r>
          </w:p>
        </w:tc>
      </w:tr>
      <w:tr w:rsidR="00BB292F" w14:paraId="3ADB7215" w14:textId="77777777" w:rsidTr="00BB292F">
        <w:tc>
          <w:tcPr>
            <w:tcW w:w="9016" w:type="dxa"/>
          </w:tcPr>
          <w:p w14:paraId="545ACF9C" w14:textId="0F6DDFD8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</w:t>
            </w: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167B7B10" w14:textId="77777777" w:rsidTr="00BB292F">
        <w:trPr>
          <w:trHeight w:val="54"/>
        </w:trPr>
        <w:tc>
          <w:tcPr>
            <w:tcW w:w="9016" w:type="dxa"/>
          </w:tcPr>
          <w:p w14:paraId="0FB46460" w14:textId="039F9D23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tatistic research</w:t>
            </w:r>
          </w:p>
        </w:tc>
      </w:tr>
      <w:tr w:rsidR="00BB292F" w14:paraId="52A0931D" w14:textId="77777777" w:rsidTr="00BB292F">
        <w:trPr>
          <w:trHeight w:val="54"/>
        </w:trPr>
        <w:tc>
          <w:tcPr>
            <w:tcW w:w="9016" w:type="dxa"/>
          </w:tcPr>
          <w:p w14:paraId="62A442B9" w14:textId="7BA28314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BB292F" w14:paraId="1A40A871" w14:textId="77777777" w:rsidTr="00BB292F">
        <w:trPr>
          <w:trHeight w:val="54"/>
        </w:trPr>
        <w:tc>
          <w:tcPr>
            <w:tcW w:w="9016" w:type="dxa"/>
          </w:tcPr>
          <w:p w14:paraId="7538AC8E" w14:textId="0E12011C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0E8B6E63" w14:textId="77777777" w:rsidTr="00BB292F">
        <w:trPr>
          <w:trHeight w:val="54"/>
        </w:trPr>
        <w:tc>
          <w:tcPr>
            <w:tcW w:w="9016" w:type="dxa"/>
          </w:tcPr>
          <w:p w14:paraId="3D8ABD42" w14:textId="03C53AD1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78E75AED" w14:textId="77777777" w:rsidTr="00BB292F">
        <w:trPr>
          <w:trHeight w:val="54"/>
        </w:trPr>
        <w:tc>
          <w:tcPr>
            <w:tcW w:w="9016" w:type="dxa"/>
          </w:tcPr>
          <w:p w14:paraId="1616848A" w14:textId="1B37DCAD" w:rsidR="00BB292F" w:rsidRDefault="00BB292F">
            <w:r>
              <w:rPr>
                <w:sz w:val="22"/>
                <w:szCs w:val="22"/>
              </w:rPr>
              <w:t>c</w:t>
            </w:r>
            <w:r w:rsidRPr="00BB292F">
              <w:rPr>
                <w:sz w:val="22"/>
                <w:szCs w:val="22"/>
              </w:rPr>
              <w:t>o-production</w:t>
            </w:r>
            <w:r>
              <w:rPr>
                <w:sz w:val="22"/>
                <w:szCs w:val="22"/>
              </w:rPr>
              <w:t xml:space="preserve"> d</w:t>
            </w:r>
            <w:r w:rsidRPr="00BB292F">
              <w:rPr>
                <w:sz w:val="22"/>
                <w:szCs w:val="22"/>
              </w:rPr>
              <w:t>ata science</w:t>
            </w:r>
          </w:p>
        </w:tc>
      </w:tr>
      <w:tr w:rsidR="00BB292F" w14:paraId="0E964EAC" w14:textId="77777777" w:rsidTr="00BB292F">
        <w:trPr>
          <w:trHeight w:val="54"/>
        </w:trPr>
        <w:tc>
          <w:tcPr>
            <w:tcW w:w="9016" w:type="dxa"/>
          </w:tcPr>
          <w:p w14:paraId="5E982A29" w14:textId="45BE47F1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</w:t>
            </w: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4F051C25" w14:textId="77777777" w:rsidTr="00BB292F">
        <w:trPr>
          <w:trHeight w:val="54"/>
        </w:trPr>
        <w:tc>
          <w:tcPr>
            <w:tcW w:w="9016" w:type="dxa"/>
          </w:tcPr>
          <w:p w14:paraId="3754E5EA" w14:textId="6E138936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tatistic research</w:t>
            </w:r>
          </w:p>
        </w:tc>
      </w:tr>
      <w:tr w:rsidR="00BB292F" w14:paraId="636746D0" w14:textId="77777777" w:rsidTr="00BB292F">
        <w:trPr>
          <w:trHeight w:val="54"/>
        </w:trPr>
        <w:tc>
          <w:tcPr>
            <w:tcW w:w="9016" w:type="dxa"/>
          </w:tcPr>
          <w:p w14:paraId="1215A4FD" w14:textId="182701A4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BB292F" w14:paraId="0BD7B756" w14:textId="77777777" w:rsidTr="00BB292F">
        <w:trPr>
          <w:trHeight w:val="54"/>
        </w:trPr>
        <w:tc>
          <w:tcPr>
            <w:tcW w:w="9016" w:type="dxa"/>
          </w:tcPr>
          <w:p w14:paraId="0C148FA7" w14:textId="0B3A488B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42B220F9" w14:textId="77777777" w:rsidTr="00BB292F">
        <w:trPr>
          <w:trHeight w:val="54"/>
        </w:trPr>
        <w:tc>
          <w:tcPr>
            <w:tcW w:w="9016" w:type="dxa"/>
          </w:tcPr>
          <w:p w14:paraId="5A03110E" w14:textId="5A0BE185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2FEE616D" w14:textId="77777777" w:rsidTr="00BB292F">
        <w:trPr>
          <w:trHeight w:val="54"/>
        </w:trPr>
        <w:tc>
          <w:tcPr>
            <w:tcW w:w="9016" w:type="dxa"/>
          </w:tcPr>
          <w:p w14:paraId="46A7D6F5" w14:textId="767F02EC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engagement</w:t>
            </w:r>
            <w:r>
              <w:rPr>
                <w:sz w:val="22"/>
                <w:szCs w:val="22"/>
              </w:rPr>
              <w:t xml:space="preserve"> d</w:t>
            </w:r>
            <w:r w:rsidRPr="00BB292F">
              <w:rPr>
                <w:sz w:val="22"/>
                <w:szCs w:val="22"/>
              </w:rPr>
              <w:t>ata science</w:t>
            </w:r>
          </w:p>
        </w:tc>
      </w:tr>
      <w:tr w:rsidR="00BB292F" w14:paraId="4784815A" w14:textId="77777777" w:rsidTr="00BB292F">
        <w:trPr>
          <w:trHeight w:val="54"/>
        </w:trPr>
        <w:tc>
          <w:tcPr>
            <w:tcW w:w="9016" w:type="dxa"/>
          </w:tcPr>
          <w:p w14:paraId="671C6611" w14:textId="75DEEDD1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</w:t>
            </w: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166C388E" w14:textId="77777777" w:rsidTr="00BB292F">
        <w:trPr>
          <w:trHeight w:val="54"/>
        </w:trPr>
        <w:tc>
          <w:tcPr>
            <w:tcW w:w="9016" w:type="dxa"/>
          </w:tcPr>
          <w:p w14:paraId="4163381B" w14:textId="1FC76390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tatistic research</w:t>
            </w:r>
          </w:p>
        </w:tc>
      </w:tr>
      <w:tr w:rsidR="00BB292F" w14:paraId="4C7A61A5" w14:textId="77777777" w:rsidTr="00BB292F">
        <w:trPr>
          <w:trHeight w:val="54"/>
        </w:trPr>
        <w:tc>
          <w:tcPr>
            <w:tcW w:w="9016" w:type="dxa"/>
          </w:tcPr>
          <w:p w14:paraId="50C263C5" w14:textId="04CAB8DF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BB292F" w14:paraId="50873821" w14:textId="77777777" w:rsidTr="00BB292F">
        <w:trPr>
          <w:trHeight w:val="54"/>
        </w:trPr>
        <w:tc>
          <w:tcPr>
            <w:tcW w:w="9016" w:type="dxa"/>
          </w:tcPr>
          <w:p w14:paraId="0E00D20F" w14:textId="03851068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6C36E2F3" w14:textId="77777777" w:rsidTr="00BB292F">
        <w:trPr>
          <w:trHeight w:val="54"/>
        </w:trPr>
        <w:tc>
          <w:tcPr>
            <w:tcW w:w="9016" w:type="dxa"/>
          </w:tcPr>
          <w:p w14:paraId="6E812A0B" w14:textId="2DFC0019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6C2D6F83" w14:textId="77777777" w:rsidTr="00BB292F">
        <w:trPr>
          <w:trHeight w:val="54"/>
        </w:trPr>
        <w:tc>
          <w:tcPr>
            <w:tcW w:w="9016" w:type="dxa"/>
          </w:tcPr>
          <w:p w14:paraId="10AD8755" w14:textId="73B7FB78" w:rsidR="00BB292F" w:rsidRDefault="00BB292F">
            <w:r>
              <w:rPr>
                <w:sz w:val="22"/>
                <w:szCs w:val="22"/>
              </w:rPr>
              <w:t>p</w:t>
            </w:r>
            <w:r w:rsidRPr="00BB292F">
              <w:rPr>
                <w:sz w:val="22"/>
                <w:szCs w:val="22"/>
              </w:rPr>
              <w:t>atient participation</w:t>
            </w:r>
            <w:r>
              <w:rPr>
                <w:sz w:val="22"/>
                <w:szCs w:val="22"/>
              </w:rPr>
              <w:t xml:space="preserve"> d</w:t>
            </w:r>
            <w:r w:rsidRPr="00BB292F">
              <w:rPr>
                <w:sz w:val="22"/>
                <w:szCs w:val="22"/>
              </w:rPr>
              <w:t>ata science</w:t>
            </w:r>
          </w:p>
        </w:tc>
      </w:tr>
      <w:tr w:rsidR="00BB292F" w14:paraId="62573C57" w14:textId="77777777" w:rsidTr="00BB292F">
        <w:trPr>
          <w:trHeight w:val="54"/>
        </w:trPr>
        <w:tc>
          <w:tcPr>
            <w:tcW w:w="9016" w:type="dxa"/>
          </w:tcPr>
          <w:p w14:paraId="1A0C3B9A" w14:textId="01530E6F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sz w:val="22"/>
                <w:szCs w:val="22"/>
              </w:rPr>
              <w:t xml:space="preserve"> </w:t>
            </w:r>
            <w:r w:rsidRPr="00BB292F">
              <w:rPr>
                <w:color w:val="000000"/>
                <w:sz w:val="22"/>
                <w:szCs w:val="22"/>
              </w:rPr>
              <w:t>statist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BB29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92F"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2DCAB109" w14:textId="77777777" w:rsidTr="00BB292F">
        <w:trPr>
          <w:trHeight w:val="54"/>
        </w:trPr>
        <w:tc>
          <w:tcPr>
            <w:tcW w:w="9016" w:type="dxa"/>
          </w:tcPr>
          <w:p w14:paraId="47B2B4B0" w14:textId="7F7EAC59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color w:val="000000"/>
                <w:sz w:val="22"/>
                <w:szCs w:val="22"/>
              </w:rPr>
              <w:t xml:space="preserve"> statistic research </w:t>
            </w:r>
          </w:p>
        </w:tc>
      </w:tr>
      <w:tr w:rsidR="00BB292F" w14:paraId="2F8FA706" w14:textId="77777777" w:rsidTr="00BB292F">
        <w:trPr>
          <w:trHeight w:val="54"/>
        </w:trPr>
        <w:tc>
          <w:tcPr>
            <w:tcW w:w="9016" w:type="dxa"/>
          </w:tcPr>
          <w:p w14:paraId="53F66BBA" w14:textId="058B2B4A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287AF6">
              <w:rPr>
                <w:color w:val="000000"/>
                <w:sz w:val="22"/>
                <w:szCs w:val="22"/>
              </w:rPr>
              <w:t>methodolog</w:t>
            </w:r>
            <w:proofErr w:type="spellEnd"/>
            <w:r w:rsidRPr="00287AF6">
              <w:rPr>
                <w:color w:val="000000"/>
                <w:sz w:val="22"/>
                <w:szCs w:val="22"/>
              </w:rPr>
              <w:t xml:space="preserve"> research</w:t>
            </w:r>
          </w:p>
        </w:tc>
      </w:tr>
      <w:tr w:rsidR="00BB292F" w14:paraId="741264FE" w14:textId="77777777" w:rsidTr="00BB292F">
        <w:trPr>
          <w:trHeight w:val="54"/>
        </w:trPr>
        <w:tc>
          <w:tcPr>
            <w:tcW w:w="9016" w:type="dxa"/>
          </w:tcPr>
          <w:p w14:paraId="35074C99" w14:textId="14802D0D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sz w:val="22"/>
                <w:szCs w:val="22"/>
              </w:rPr>
              <w:t xml:space="preserve"> trial </w:t>
            </w:r>
            <w:proofErr w:type="spellStart"/>
            <w:r>
              <w:rPr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61060873" w14:textId="77777777" w:rsidTr="00BB292F">
        <w:trPr>
          <w:trHeight w:val="54"/>
        </w:trPr>
        <w:tc>
          <w:tcPr>
            <w:tcW w:w="9016" w:type="dxa"/>
          </w:tcPr>
          <w:p w14:paraId="00B95532" w14:textId="0AB2494B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color w:val="000000"/>
                <w:sz w:val="22"/>
                <w:szCs w:val="22"/>
              </w:rPr>
              <w:t>methodolog</w:t>
            </w:r>
            <w:proofErr w:type="spellEnd"/>
          </w:p>
        </w:tc>
      </w:tr>
      <w:tr w:rsidR="00BB292F" w14:paraId="06500DFA" w14:textId="77777777" w:rsidTr="00BB292F">
        <w:trPr>
          <w:trHeight w:val="54"/>
        </w:trPr>
        <w:tc>
          <w:tcPr>
            <w:tcW w:w="9016" w:type="dxa"/>
          </w:tcPr>
          <w:p w14:paraId="3F7F00D7" w14:textId="01D6A3D1" w:rsidR="00BB292F" w:rsidRDefault="00BB292F">
            <w:r w:rsidRPr="00BB292F">
              <w:rPr>
                <w:sz w:val="22"/>
                <w:szCs w:val="22"/>
              </w:rPr>
              <w:t>PPI</w:t>
            </w:r>
            <w:r>
              <w:rPr>
                <w:sz w:val="22"/>
                <w:szCs w:val="22"/>
              </w:rPr>
              <w:t xml:space="preserve"> d</w:t>
            </w:r>
            <w:r w:rsidRPr="00BB292F">
              <w:rPr>
                <w:sz w:val="22"/>
                <w:szCs w:val="22"/>
              </w:rPr>
              <w:t>ata science</w:t>
            </w:r>
          </w:p>
        </w:tc>
      </w:tr>
    </w:tbl>
    <w:p w14:paraId="68B84105" w14:textId="77777777" w:rsidR="00BB292F" w:rsidRDefault="00BB292F"/>
    <w:p w14:paraId="432A994D" w14:textId="77777777" w:rsidR="00831E5B" w:rsidRDefault="00831E5B"/>
    <w:p w14:paraId="32B15460" w14:textId="7047BDFE" w:rsidR="00831E5B" w:rsidRPr="00F87AE9" w:rsidRDefault="00831E5B">
      <w:pPr>
        <w:rPr>
          <w:b/>
          <w:bCs/>
          <w:sz w:val="32"/>
          <w:szCs w:val="32"/>
        </w:rPr>
      </w:pPr>
      <w:r w:rsidRPr="00F87AE9">
        <w:rPr>
          <w:b/>
          <w:bCs/>
          <w:sz w:val="32"/>
          <w:szCs w:val="32"/>
        </w:rPr>
        <w:t>References</w:t>
      </w:r>
    </w:p>
    <w:p w14:paraId="6A9698E9" w14:textId="77777777" w:rsidR="00831E5B" w:rsidRDefault="00831E5B"/>
    <w:p w14:paraId="347AC29A" w14:textId="43692C89" w:rsidR="00831E5B" w:rsidRPr="00831E5B" w:rsidRDefault="00831E5B" w:rsidP="00831E5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1E5B">
        <w:rPr>
          <w:noProof/>
        </w:rPr>
        <w:t>[1]</w:t>
      </w:r>
      <w:r w:rsidRPr="00831E5B">
        <w:rPr>
          <w:noProof/>
        </w:rPr>
        <w:tab/>
        <w:t xml:space="preserve">M. Rogers, A. Bethel, and K. Boddy, "Development and testing of a medline search filter for identifying patient and public involvement in health research," </w:t>
      </w:r>
      <w:r w:rsidRPr="00831E5B">
        <w:rPr>
          <w:i/>
          <w:noProof/>
        </w:rPr>
        <w:t xml:space="preserve">Health Information &amp; Libraries Journal, </w:t>
      </w:r>
      <w:r w:rsidRPr="00831E5B">
        <w:rPr>
          <w:noProof/>
        </w:rPr>
        <w:t xml:space="preserve">vol. 34, no. 2, pp. 125-133, 2017, doi: </w:t>
      </w:r>
      <w:hyperlink r:id="rId4" w:history="1">
        <w:r w:rsidRPr="00831E5B">
          <w:rPr>
            <w:rStyle w:val="Hyperlink"/>
            <w:noProof/>
          </w:rPr>
          <w:t>https://doi.org/10.1111/hir.12157</w:t>
        </w:r>
      </w:hyperlink>
      <w:r w:rsidRPr="00831E5B">
        <w:rPr>
          <w:noProof/>
        </w:rPr>
        <w:t>.</w:t>
      </w:r>
    </w:p>
    <w:p w14:paraId="1598D72A" w14:textId="4DEA66E8" w:rsidR="00F748AC" w:rsidRDefault="00831E5B">
      <w:r>
        <w:fldChar w:fldCharType="end"/>
      </w:r>
    </w:p>
    <w:sectPr w:rsidR="00F74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9dxxwldwseuers99p5trvsrpe9e9pasvw&quot;&gt;My EndNote Library&lt;record-ids&gt;&lt;item&gt;1871&lt;/item&gt;&lt;/record-ids&gt;&lt;/item&gt;&lt;/Libraries&gt;"/>
  </w:docVars>
  <w:rsids>
    <w:rsidRoot w:val="007329AF"/>
    <w:rsid w:val="00000641"/>
    <w:rsid w:val="00000B7D"/>
    <w:rsid w:val="00002A2A"/>
    <w:rsid w:val="00004096"/>
    <w:rsid w:val="00007DE4"/>
    <w:rsid w:val="00014794"/>
    <w:rsid w:val="00016448"/>
    <w:rsid w:val="000279E2"/>
    <w:rsid w:val="00030DA2"/>
    <w:rsid w:val="00034E1D"/>
    <w:rsid w:val="000515F2"/>
    <w:rsid w:val="00054444"/>
    <w:rsid w:val="00057542"/>
    <w:rsid w:val="000622C3"/>
    <w:rsid w:val="00064F65"/>
    <w:rsid w:val="00072174"/>
    <w:rsid w:val="000747AB"/>
    <w:rsid w:val="00075035"/>
    <w:rsid w:val="00084844"/>
    <w:rsid w:val="00087AB3"/>
    <w:rsid w:val="000A3773"/>
    <w:rsid w:val="000B6FB6"/>
    <w:rsid w:val="000B72DF"/>
    <w:rsid w:val="000C1877"/>
    <w:rsid w:val="000C45BC"/>
    <w:rsid w:val="000C7F8C"/>
    <w:rsid w:val="000E02BE"/>
    <w:rsid w:val="000E274E"/>
    <w:rsid w:val="0010082D"/>
    <w:rsid w:val="001119EE"/>
    <w:rsid w:val="00117E60"/>
    <w:rsid w:val="0012666F"/>
    <w:rsid w:val="00134FDD"/>
    <w:rsid w:val="00136758"/>
    <w:rsid w:val="00136FF4"/>
    <w:rsid w:val="001372EE"/>
    <w:rsid w:val="0014099D"/>
    <w:rsid w:val="0014660F"/>
    <w:rsid w:val="00146CDF"/>
    <w:rsid w:val="00150DB2"/>
    <w:rsid w:val="001546BE"/>
    <w:rsid w:val="00161B36"/>
    <w:rsid w:val="00165C6A"/>
    <w:rsid w:val="0016673E"/>
    <w:rsid w:val="00166A78"/>
    <w:rsid w:val="00170AA9"/>
    <w:rsid w:val="00183C95"/>
    <w:rsid w:val="00187AEA"/>
    <w:rsid w:val="00190333"/>
    <w:rsid w:val="001A0AC5"/>
    <w:rsid w:val="001A60E6"/>
    <w:rsid w:val="001A67E5"/>
    <w:rsid w:val="001A68E7"/>
    <w:rsid w:val="001B05E7"/>
    <w:rsid w:val="001C0A3B"/>
    <w:rsid w:val="001D5615"/>
    <w:rsid w:val="001E170F"/>
    <w:rsid w:val="001E59AD"/>
    <w:rsid w:val="001F34E5"/>
    <w:rsid w:val="001F3F96"/>
    <w:rsid w:val="00206099"/>
    <w:rsid w:val="002127CF"/>
    <w:rsid w:val="0021497E"/>
    <w:rsid w:val="0021749E"/>
    <w:rsid w:val="00220A21"/>
    <w:rsid w:val="00246E20"/>
    <w:rsid w:val="0026106A"/>
    <w:rsid w:val="002619A1"/>
    <w:rsid w:val="00266004"/>
    <w:rsid w:val="00272DE6"/>
    <w:rsid w:val="00273C48"/>
    <w:rsid w:val="0028140D"/>
    <w:rsid w:val="00281ECD"/>
    <w:rsid w:val="0028215D"/>
    <w:rsid w:val="002903F9"/>
    <w:rsid w:val="00290F41"/>
    <w:rsid w:val="00294C78"/>
    <w:rsid w:val="002971DB"/>
    <w:rsid w:val="002A0E4B"/>
    <w:rsid w:val="002B0B0C"/>
    <w:rsid w:val="002D366A"/>
    <w:rsid w:val="002D57AB"/>
    <w:rsid w:val="002D79E8"/>
    <w:rsid w:val="002F2E41"/>
    <w:rsid w:val="002F3918"/>
    <w:rsid w:val="00303B6E"/>
    <w:rsid w:val="003163E4"/>
    <w:rsid w:val="00325A70"/>
    <w:rsid w:val="00327648"/>
    <w:rsid w:val="003518F2"/>
    <w:rsid w:val="003533D3"/>
    <w:rsid w:val="00360684"/>
    <w:rsid w:val="00361E90"/>
    <w:rsid w:val="00365885"/>
    <w:rsid w:val="00367674"/>
    <w:rsid w:val="00375FF3"/>
    <w:rsid w:val="003807BB"/>
    <w:rsid w:val="00391391"/>
    <w:rsid w:val="00393C4A"/>
    <w:rsid w:val="003A687C"/>
    <w:rsid w:val="003B5B26"/>
    <w:rsid w:val="003C234F"/>
    <w:rsid w:val="003D1193"/>
    <w:rsid w:val="003D2DFD"/>
    <w:rsid w:val="003D7E53"/>
    <w:rsid w:val="003E3490"/>
    <w:rsid w:val="003F0BB8"/>
    <w:rsid w:val="003F25F2"/>
    <w:rsid w:val="003F4B4D"/>
    <w:rsid w:val="00403541"/>
    <w:rsid w:val="00403595"/>
    <w:rsid w:val="00404CD3"/>
    <w:rsid w:val="00406E29"/>
    <w:rsid w:val="004109FE"/>
    <w:rsid w:val="00411003"/>
    <w:rsid w:val="00422AE6"/>
    <w:rsid w:val="00431287"/>
    <w:rsid w:val="00434EB3"/>
    <w:rsid w:val="00440B62"/>
    <w:rsid w:val="00442E3A"/>
    <w:rsid w:val="00443B12"/>
    <w:rsid w:val="00444317"/>
    <w:rsid w:val="004519C3"/>
    <w:rsid w:val="004643D0"/>
    <w:rsid w:val="0047161F"/>
    <w:rsid w:val="00472FB7"/>
    <w:rsid w:val="004730B3"/>
    <w:rsid w:val="004845AD"/>
    <w:rsid w:val="00486350"/>
    <w:rsid w:val="004903EA"/>
    <w:rsid w:val="00495876"/>
    <w:rsid w:val="004963EB"/>
    <w:rsid w:val="004A0453"/>
    <w:rsid w:val="004B48B5"/>
    <w:rsid w:val="004B4BB0"/>
    <w:rsid w:val="004C286F"/>
    <w:rsid w:val="004C4A6F"/>
    <w:rsid w:val="004C7002"/>
    <w:rsid w:val="004C7117"/>
    <w:rsid w:val="004D1DF2"/>
    <w:rsid w:val="004E1F47"/>
    <w:rsid w:val="004E4929"/>
    <w:rsid w:val="004E6DD0"/>
    <w:rsid w:val="004F2A87"/>
    <w:rsid w:val="004F5658"/>
    <w:rsid w:val="00501820"/>
    <w:rsid w:val="00503386"/>
    <w:rsid w:val="00504A92"/>
    <w:rsid w:val="00512D6C"/>
    <w:rsid w:val="00513C41"/>
    <w:rsid w:val="00526531"/>
    <w:rsid w:val="00526879"/>
    <w:rsid w:val="00530996"/>
    <w:rsid w:val="00546E49"/>
    <w:rsid w:val="00553F06"/>
    <w:rsid w:val="005547D4"/>
    <w:rsid w:val="00554E44"/>
    <w:rsid w:val="00556639"/>
    <w:rsid w:val="00557402"/>
    <w:rsid w:val="00565131"/>
    <w:rsid w:val="0057096D"/>
    <w:rsid w:val="005A18DB"/>
    <w:rsid w:val="005A224B"/>
    <w:rsid w:val="005A3CB7"/>
    <w:rsid w:val="005A4186"/>
    <w:rsid w:val="005A6306"/>
    <w:rsid w:val="005B09B0"/>
    <w:rsid w:val="005B5F36"/>
    <w:rsid w:val="005C2A83"/>
    <w:rsid w:val="005C44C1"/>
    <w:rsid w:val="005C4852"/>
    <w:rsid w:val="005D34F2"/>
    <w:rsid w:val="005D3FA6"/>
    <w:rsid w:val="005D615D"/>
    <w:rsid w:val="005E10E5"/>
    <w:rsid w:val="005E3942"/>
    <w:rsid w:val="005E7B97"/>
    <w:rsid w:val="005F09B4"/>
    <w:rsid w:val="005F340C"/>
    <w:rsid w:val="005F4295"/>
    <w:rsid w:val="005F4F5C"/>
    <w:rsid w:val="005F7133"/>
    <w:rsid w:val="00601E8F"/>
    <w:rsid w:val="00602E85"/>
    <w:rsid w:val="0060508D"/>
    <w:rsid w:val="006061C7"/>
    <w:rsid w:val="00607768"/>
    <w:rsid w:val="0061134E"/>
    <w:rsid w:val="0061385D"/>
    <w:rsid w:val="006263E0"/>
    <w:rsid w:val="006276AB"/>
    <w:rsid w:val="006278CF"/>
    <w:rsid w:val="0063343F"/>
    <w:rsid w:val="00634E69"/>
    <w:rsid w:val="00634F57"/>
    <w:rsid w:val="00640800"/>
    <w:rsid w:val="006556B9"/>
    <w:rsid w:val="006564AB"/>
    <w:rsid w:val="00662925"/>
    <w:rsid w:val="0066479C"/>
    <w:rsid w:val="00672BB8"/>
    <w:rsid w:val="00676266"/>
    <w:rsid w:val="006B37AC"/>
    <w:rsid w:val="006B4074"/>
    <w:rsid w:val="006C2B01"/>
    <w:rsid w:val="006D3409"/>
    <w:rsid w:val="006D35F3"/>
    <w:rsid w:val="006E0DEA"/>
    <w:rsid w:val="006E3081"/>
    <w:rsid w:val="006E6BCB"/>
    <w:rsid w:val="006F3A54"/>
    <w:rsid w:val="006F477E"/>
    <w:rsid w:val="006F7C93"/>
    <w:rsid w:val="00701167"/>
    <w:rsid w:val="00710BB6"/>
    <w:rsid w:val="00712232"/>
    <w:rsid w:val="00712D59"/>
    <w:rsid w:val="007139BA"/>
    <w:rsid w:val="0072355E"/>
    <w:rsid w:val="00724C4C"/>
    <w:rsid w:val="007329AF"/>
    <w:rsid w:val="00734028"/>
    <w:rsid w:val="0073657C"/>
    <w:rsid w:val="00741D95"/>
    <w:rsid w:val="00753816"/>
    <w:rsid w:val="00761713"/>
    <w:rsid w:val="00780C00"/>
    <w:rsid w:val="00781722"/>
    <w:rsid w:val="00784159"/>
    <w:rsid w:val="00786945"/>
    <w:rsid w:val="007869ED"/>
    <w:rsid w:val="0079072C"/>
    <w:rsid w:val="00795CB1"/>
    <w:rsid w:val="007A38DF"/>
    <w:rsid w:val="007B4F8B"/>
    <w:rsid w:val="007D3377"/>
    <w:rsid w:val="007D67AE"/>
    <w:rsid w:val="007E2070"/>
    <w:rsid w:val="007E6E2F"/>
    <w:rsid w:val="007F1FFF"/>
    <w:rsid w:val="007F3AEF"/>
    <w:rsid w:val="007F55A1"/>
    <w:rsid w:val="007F6F66"/>
    <w:rsid w:val="00801F49"/>
    <w:rsid w:val="00807D07"/>
    <w:rsid w:val="0081492E"/>
    <w:rsid w:val="00815019"/>
    <w:rsid w:val="00817A35"/>
    <w:rsid w:val="00826529"/>
    <w:rsid w:val="00826E68"/>
    <w:rsid w:val="00831E5B"/>
    <w:rsid w:val="00837276"/>
    <w:rsid w:val="008378C2"/>
    <w:rsid w:val="00846F08"/>
    <w:rsid w:val="00853119"/>
    <w:rsid w:val="0086590F"/>
    <w:rsid w:val="00867CC7"/>
    <w:rsid w:val="00870BDF"/>
    <w:rsid w:val="00873E97"/>
    <w:rsid w:val="008779FA"/>
    <w:rsid w:val="00883E04"/>
    <w:rsid w:val="00885660"/>
    <w:rsid w:val="00886F22"/>
    <w:rsid w:val="0089160F"/>
    <w:rsid w:val="008B0318"/>
    <w:rsid w:val="008B1249"/>
    <w:rsid w:val="008B2BE8"/>
    <w:rsid w:val="008B48B2"/>
    <w:rsid w:val="008B677E"/>
    <w:rsid w:val="008C0D9B"/>
    <w:rsid w:val="008C372A"/>
    <w:rsid w:val="008D2AB1"/>
    <w:rsid w:val="008D3E98"/>
    <w:rsid w:val="008D57EC"/>
    <w:rsid w:val="008E2BF3"/>
    <w:rsid w:val="008F0275"/>
    <w:rsid w:val="008F3481"/>
    <w:rsid w:val="009003B5"/>
    <w:rsid w:val="00901C1D"/>
    <w:rsid w:val="009179F8"/>
    <w:rsid w:val="00932031"/>
    <w:rsid w:val="00932C49"/>
    <w:rsid w:val="009400FD"/>
    <w:rsid w:val="00946E95"/>
    <w:rsid w:val="00947F02"/>
    <w:rsid w:val="009515A3"/>
    <w:rsid w:val="00954824"/>
    <w:rsid w:val="009576D8"/>
    <w:rsid w:val="009672C7"/>
    <w:rsid w:val="0098438F"/>
    <w:rsid w:val="00985047"/>
    <w:rsid w:val="0098643B"/>
    <w:rsid w:val="009866FC"/>
    <w:rsid w:val="00987FE2"/>
    <w:rsid w:val="009A7DA7"/>
    <w:rsid w:val="009A7EC3"/>
    <w:rsid w:val="009C1756"/>
    <w:rsid w:val="009D071A"/>
    <w:rsid w:val="009D3CFB"/>
    <w:rsid w:val="009D3FE0"/>
    <w:rsid w:val="009F2E72"/>
    <w:rsid w:val="009F436E"/>
    <w:rsid w:val="00A12793"/>
    <w:rsid w:val="00A15FA0"/>
    <w:rsid w:val="00A21C6C"/>
    <w:rsid w:val="00A276BC"/>
    <w:rsid w:val="00A37C28"/>
    <w:rsid w:val="00A61034"/>
    <w:rsid w:val="00A6300A"/>
    <w:rsid w:val="00A71A6A"/>
    <w:rsid w:val="00A77158"/>
    <w:rsid w:val="00A81680"/>
    <w:rsid w:val="00A82060"/>
    <w:rsid w:val="00A82A84"/>
    <w:rsid w:val="00A918FB"/>
    <w:rsid w:val="00A9532F"/>
    <w:rsid w:val="00AA18DF"/>
    <w:rsid w:val="00AA327B"/>
    <w:rsid w:val="00AA485E"/>
    <w:rsid w:val="00AA4DDF"/>
    <w:rsid w:val="00AA75B8"/>
    <w:rsid w:val="00AB5520"/>
    <w:rsid w:val="00AD4B3B"/>
    <w:rsid w:val="00AD4C48"/>
    <w:rsid w:val="00AE2FEC"/>
    <w:rsid w:val="00AF002A"/>
    <w:rsid w:val="00AF63E5"/>
    <w:rsid w:val="00B210D3"/>
    <w:rsid w:val="00B22916"/>
    <w:rsid w:val="00B32660"/>
    <w:rsid w:val="00B35416"/>
    <w:rsid w:val="00B40A17"/>
    <w:rsid w:val="00B56848"/>
    <w:rsid w:val="00B57555"/>
    <w:rsid w:val="00B61372"/>
    <w:rsid w:val="00B732AD"/>
    <w:rsid w:val="00B813B4"/>
    <w:rsid w:val="00B86DBB"/>
    <w:rsid w:val="00B9161F"/>
    <w:rsid w:val="00BA2B80"/>
    <w:rsid w:val="00BA2C98"/>
    <w:rsid w:val="00BA4CD0"/>
    <w:rsid w:val="00BB292F"/>
    <w:rsid w:val="00BC0B25"/>
    <w:rsid w:val="00BC14CB"/>
    <w:rsid w:val="00BC2804"/>
    <w:rsid w:val="00BC3266"/>
    <w:rsid w:val="00BC6BEE"/>
    <w:rsid w:val="00BD0A11"/>
    <w:rsid w:val="00BD2C9E"/>
    <w:rsid w:val="00BE5C12"/>
    <w:rsid w:val="00C01B6B"/>
    <w:rsid w:val="00C058A6"/>
    <w:rsid w:val="00C12C05"/>
    <w:rsid w:val="00C21653"/>
    <w:rsid w:val="00C43484"/>
    <w:rsid w:val="00C45F22"/>
    <w:rsid w:val="00C479EC"/>
    <w:rsid w:val="00C555EF"/>
    <w:rsid w:val="00C62A2B"/>
    <w:rsid w:val="00C733E1"/>
    <w:rsid w:val="00C80A02"/>
    <w:rsid w:val="00C835B2"/>
    <w:rsid w:val="00C849D2"/>
    <w:rsid w:val="00C87B7E"/>
    <w:rsid w:val="00C91EBD"/>
    <w:rsid w:val="00C9286E"/>
    <w:rsid w:val="00C9735D"/>
    <w:rsid w:val="00CA20DC"/>
    <w:rsid w:val="00CA45B7"/>
    <w:rsid w:val="00CA4B5F"/>
    <w:rsid w:val="00CB5296"/>
    <w:rsid w:val="00CC0779"/>
    <w:rsid w:val="00CC0C10"/>
    <w:rsid w:val="00CC0E19"/>
    <w:rsid w:val="00CC4C5E"/>
    <w:rsid w:val="00CC761E"/>
    <w:rsid w:val="00CD3254"/>
    <w:rsid w:val="00CD556D"/>
    <w:rsid w:val="00CE64E6"/>
    <w:rsid w:val="00CE740D"/>
    <w:rsid w:val="00CF0391"/>
    <w:rsid w:val="00D008B3"/>
    <w:rsid w:val="00D00AF6"/>
    <w:rsid w:val="00D019F1"/>
    <w:rsid w:val="00D05889"/>
    <w:rsid w:val="00D24994"/>
    <w:rsid w:val="00D2706D"/>
    <w:rsid w:val="00D33E5D"/>
    <w:rsid w:val="00D34CC2"/>
    <w:rsid w:val="00D41CFF"/>
    <w:rsid w:val="00D4591B"/>
    <w:rsid w:val="00D46762"/>
    <w:rsid w:val="00D46C72"/>
    <w:rsid w:val="00D57D09"/>
    <w:rsid w:val="00D67DE7"/>
    <w:rsid w:val="00D7136E"/>
    <w:rsid w:val="00D91585"/>
    <w:rsid w:val="00D93018"/>
    <w:rsid w:val="00DA6E1D"/>
    <w:rsid w:val="00DB101E"/>
    <w:rsid w:val="00DB5044"/>
    <w:rsid w:val="00DB761C"/>
    <w:rsid w:val="00DC3C68"/>
    <w:rsid w:val="00DD0768"/>
    <w:rsid w:val="00DD4652"/>
    <w:rsid w:val="00DD5403"/>
    <w:rsid w:val="00DE05D2"/>
    <w:rsid w:val="00DE062C"/>
    <w:rsid w:val="00DE638D"/>
    <w:rsid w:val="00DE7207"/>
    <w:rsid w:val="00E059C1"/>
    <w:rsid w:val="00E05EEE"/>
    <w:rsid w:val="00E07D76"/>
    <w:rsid w:val="00E23799"/>
    <w:rsid w:val="00E24826"/>
    <w:rsid w:val="00E264EC"/>
    <w:rsid w:val="00E36D58"/>
    <w:rsid w:val="00E37B2B"/>
    <w:rsid w:val="00E420E1"/>
    <w:rsid w:val="00E4305D"/>
    <w:rsid w:val="00E43EBF"/>
    <w:rsid w:val="00E44F7E"/>
    <w:rsid w:val="00E56084"/>
    <w:rsid w:val="00E9111A"/>
    <w:rsid w:val="00E91D55"/>
    <w:rsid w:val="00EA3FFD"/>
    <w:rsid w:val="00EA5215"/>
    <w:rsid w:val="00EB1C0C"/>
    <w:rsid w:val="00EB7777"/>
    <w:rsid w:val="00EC16D0"/>
    <w:rsid w:val="00EC5FA4"/>
    <w:rsid w:val="00EE0D03"/>
    <w:rsid w:val="00EE1C85"/>
    <w:rsid w:val="00EF63A6"/>
    <w:rsid w:val="00F10570"/>
    <w:rsid w:val="00F11E3E"/>
    <w:rsid w:val="00F17490"/>
    <w:rsid w:val="00F17E45"/>
    <w:rsid w:val="00F2327D"/>
    <w:rsid w:val="00F23A81"/>
    <w:rsid w:val="00F24638"/>
    <w:rsid w:val="00F3002D"/>
    <w:rsid w:val="00F31FEA"/>
    <w:rsid w:val="00F3608D"/>
    <w:rsid w:val="00F44473"/>
    <w:rsid w:val="00F52C14"/>
    <w:rsid w:val="00F5435E"/>
    <w:rsid w:val="00F57628"/>
    <w:rsid w:val="00F675C0"/>
    <w:rsid w:val="00F748AC"/>
    <w:rsid w:val="00F814B6"/>
    <w:rsid w:val="00F83CF2"/>
    <w:rsid w:val="00F86834"/>
    <w:rsid w:val="00F87AE9"/>
    <w:rsid w:val="00F9292C"/>
    <w:rsid w:val="00F935EB"/>
    <w:rsid w:val="00F9558E"/>
    <w:rsid w:val="00FA49FA"/>
    <w:rsid w:val="00FA509D"/>
    <w:rsid w:val="00FC7FD4"/>
    <w:rsid w:val="00FD0B42"/>
    <w:rsid w:val="00FD3846"/>
    <w:rsid w:val="00FE1EBF"/>
    <w:rsid w:val="00FF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A24D"/>
  <w15:chartTrackingRefBased/>
  <w15:docId w15:val="{6D2FB87E-9766-F648-92C8-624B94D9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9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9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9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9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9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9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9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9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9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9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9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9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9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9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29AF"/>
    <w:rPr>
      <w:sz w:val="16"/>
      <w:szCs w:val="16"/>
    </w:rPr>
  </w:style>
  <w:style w:type="table" w:styleId="TableGrid">
    <w:name w:val="Table Grid"/>
    <w:basedOn w:val="TableNormal"/>
    <w:uiPriority w:val="39"/>
    <w:rsid w:val="00732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06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FD38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31E5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31E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1E5B"/>
  </w:style>
  <w:style w:type="character" w:customStyle="1" w:styleId="EndNoteBibliographyChar">
    <w:name w:val="EndNote Bibliography Char"/>
    <w:basedOn w:val="DefaultParagraphFont"/>
    <w:link w:val="EndNoteBibliography"/>
    <w:rsid w:val="00831E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31E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E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hir.121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bury, Naomi V.</dc:creator>
  <cp:keywords/>
  <dc:description/>
  <cp:lastModifiedBy>Bradbury, Naomi V.</cp:lastModifiedBy>
  <cp:revision>10</cp:revision>
  <dcterms:created xsi:type="dcterms:W3CDTF">2025-06-13T12:59:00Z</dcterms:created>
  <dcterms:modified xsi:type="dcterms:W3CDTF">2025-09-25T08:32:00Z</dcterms:modified>
</cp:coreProperties>
</file>